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6"/>
          <w:szCs w:val="26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284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8652510" cy="5105400"/>
            <wp:effectExtent l="0" t="0" r="0" b="0"/>
            <wp:docPr id="1" name="image1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251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6. </w:t>
      </w:r>
      <w:r>
        <w:rPr>
          <w:rFonts w:eastAsia="Times New Roman" w:cs="Times New Roman" w:ascii="Times New Roman" w:hAnsi="Times New Roman"/>
          <w:sz w:val="20"/>
          <w:szCs w:val="20"/>
        </w:rPr>
        <w:t>Summary of distributions of -log10(p-values), t-values, and log2(fold-changes) derived from the differential expression analyses. A) LAA-AF-CS. B) RAA-AF-CS.</w:t>
      </w:r>
    </w:p>
    <w:sectPr>
      <w:type w:val="nextPage"/>
      <w:pgSz w:orient="landscape" w:w="16838" w:h="11906"/>
      <w:pgMar w:left="1771" w:right="1440" w:gutter="0" w:header="0" w:top="1275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qhqVb0WtboV7Z2xrTdGiXEJBT8Q==">CgMxLjAyCGguZ2pkZ3hzOAByITFCRHBBVF96MnUxMFVJOVlyaW5feXJkUlZXU2JyV2ht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7.3.7.2$Linux_X86_64 LibreOffice_project/30$Build-2</Application>
  <AppVersion>15.0000</AppVersion>
  <Pages>1</Pages>
  <Words>21</Words>
  <Characters>160</Characters>
  <CharactersWithSpaces>180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9:44:00Z</dcterms:created>
  <dc:creator>Sergio Alejandro Gómez Ochoa</dc:creator>
  <dc:description/>
  <dc:language>en-US</dc:language>
  <cp:lastModifiedBy/>
  <dcterms:modified xsi:type="dcterms:W3CDTF">2025-02-16T19:13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